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8228C" w14:textId="7490D5BA" w:rsidR="00EC73C3" w:rsidRPr="00D85F88" w:rsidRDefault="00EC73C3" w:rsidP="00EC73C3">
      <w:pPr>
        <w:rPr>
          <w:rFonts w:ascii="Arial" w:hAnsi="Arial" w:cs="Arial"/>
          <w:color w:val="FF0000"/>
          <w:sz w:val="22"/>
          <w:szCs w:val="22"/>
        </w:rPr>
      </w:pPr>
      <w:r w:rsidRPr="001F7637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 </w:t>
      </w:r>
      <w:r w:rsidR="00294EBA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Supplementary </w:t>
      </w:r>
      <w:r w:rsidR="008E2358" w:rsidRPr="001F7637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Table 1</w:t>
      </w:r>
      <w:r w:rsidR="008E2358" w:rsidRPr="001F763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. Search Strategy performed on </w:t>
      </w:r>
      <w:r w:rsidR="008E2358" w:rsidRPr="001F7637">
        <w:rPr>
          <w:rFonts w:ascii="Arial" w:hAnsi="Arial" w:cs="Arial"/>
          <w:color w:val="000000"/>
          <w:sz w:val="22"/>
          <w:szCs w:val="22"/>
        </w:rPr>
        <w:t>1</w:t>
      </w:r>
      <w:r w:rsidR="00B669B7">
        <w:rPr>
          <w:rFonts w:ascii="Arial" w:hAnsi="Arial" w:cs="Arial"/>
          <w:color w:val="000000"/>
          <w:sz w:val="22"/>
          <w:szCs w:val="22"/>
        </w:rPr>
        <w:t>7th</w:t>
      </w:r>
      <w:r w:rsidR="008E2358" w:rsidRPr="001F7637">
        <w:rPr>
          <w:rFonts w:ascii="Arial" w:hAnsi="Arial" w:cs="Arial"/>
          <w:color w:val="000000"/>
          <w:sz w:val="22"/>
          <w:szCs w:val="22"/>
        </w:rPr>
        <w:t xml:space="preserve"> </w:t>
      </w:r>
      <w:r w:rsidR="00B669B7">
        <w:rPr>
          <w:rFonts w:ascii="Arial" w:hAnsi="Arial" w:cs="Arial"/>
          <w:color w:val="000000"/>
          <w:sz w:val="22"/>
          <w:szCs w:val="22"/>
        </w:rPr>
        <w:t>December</w:t>
      </w:r>
      <w:r w:rsidR="008E2358" w:rsidRPr="001F7637">
        <w:rPr>
          <w:rFonts w:ascii="Arial" w:hAnsi="Arial" w:cs="Arial"/>
          <w:color w:val="000000"/>
          <w:sz w:val="22"/>
          <w:szCs w:val="22"/>
        </w:rPr>
        <w:t xml:space="preserve"> 202</w:t>
      </w:r>
      <w:r w:rsidR="00B669B7">
        <w:rPr>
          <w:rFonts w:ascii="Arial" w:hAnsi="Arial" w:cs="Arial"/>
          <w:color w:val="000000"/>
          <w:sz w:val="22"/>
          <w:szCs w:val="22"/>
        </w:rPr>
        <w:t>3</w:t>
      </w:r>
    </w:p>
    <w:p w14:paraId="6BD5601F" w14:textId="77777777" w:rsidR="008E2358" w:rsidRPr="00354197" w:rsidRDefault="008E2358" w:rsidP="00EC73C3">
      <w:pPr>
        <w:rPr>
          <w:rFonts w:ascii="Arial" w:hAnsi="Arial" w:cs="Arial"/>
          <w:color w:val="000000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064"/>
        <w:gridCol w:w="6956"/>
      </w:tblGrid>
      <w:tr w:rsidR="00EC73C3" w:rsidRPr="001F7637" w14:paraId="013EFE2A" w14:textId="77777777" w:rsidTr="00A92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vAlign w:val="bottom"/>
            <w:hideMark/>
          </w:tcPr>
          <w:p w14:paraId="37E0CD11" w14:textId="752FEC1A" w:rsidR="00EC73C3" w:rsidRPr="001F7637" w:rsidRDefault="00EC73C3" w:rsidP="00A9259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atabase</w:t>
            </w:r>
          </w:p>
        </w:tc>
        <w:tc>
          <w:tcPr>
            <w:tcW w:w="6956" w:type="dxa"/>
            <w:vAlign w:val="bottom"/>
            <w:hideMark/>
          </w:tcPr>
          <w:p w14:paraId="4627D5B9" w14:textId="68CA3E92" w:rsidR="00EC73C3" w:rsidRPr="001F7637" w:rsidRDefault="00EC73C3" w:rsidP="00A925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earch Strategy</w:t>
            </w:r>
          </w:p>
        </w:tc>
      </w:tr>
      <w:tr w:rsidR="00EC73C3" w:rsidRPr="001F7637" w14:paraId="048917D2" w14:textId="77777777" w:rsidTr="00A92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hideMark/>
          </w:tcPr>
          <w:p w14:paraId="68A95092" w14:textId="2EAEDC60" w:rsidR="00EC73C3" w:rsidRPr="001F7637" w:rsidRDefault="00EC73C3" w:rsidP="00A9259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>MEDLINE (n=</w:t>
            </w:r>
            <w:r w:rsidR="00B669B7">
              <w:rPr>
                <w:rFonts w:ascii="Arial" w:hAnsi="Arial" w:cs="Arial"/>
                <w:color w:val="000000"/>
                <w:sz w:val="20"/>
                <w:szCs w:val="20"/>
              </w:rPr>
              <w:t>1007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56" w:type="dxa"/>
            <w:vAlign w:val="center"/>
            <w:hideMark/>
          </w:tcPr>
          <w:p w14:paraId="4284DD89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racture Healing/</w:t>
            </w:r>
          </w:p>
          <w:p w14:paraId="7E33B6AB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2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ractures, bone/ or fractures, closed/</w:t>
            </w:r>
          </w:p>
          <w:p w14:paraId="20F3BF86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3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racture*.tw</w:t>
            </w:r>
          </w:p>
          <w:p w14:paraId="420745D5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4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 OR 2 OR 3</w:t>
            </w:r>
          </w:p>
          <w:p w14:paraId="2C0EC12A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5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inger Phalanges/</w:t>
            </w:r>
          </w:p>
          <w:p w14:paraId="4D15385B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6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inger Injuries/</w:t>
            </w:r>
          </w:p>
          <w:p w14:paraId="421FDB91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>7.  </w:t>
            </w:r>
            <w:proofErr w:type="gramStart"/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inger* or phalanx*).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</w:p>
          <w:p w14:paraId="5B3721B7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8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 OR 6 OR 7</w:t>
            </w:r>
          </w:p>
          <w:p w14:paraId="6D1553BA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9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servative Treatment/</w:t>
            </w:r>
          </w:p>
          <w:p w14:paraId="6639F623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0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ysical therapy modalities/ or exp exercise movement techniques/ or exp exercise therapy/ or exp musculoskeletal manipulations/</w:t>
            </w:r>
          </w:p>
          <w:p w14:paraId="58A48863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1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ccupational Therapy/</w:t>
            </w:r>
          </w:p>
          <w:p w14:paraId="3B11187B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2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thopaedic fixation devices/ or external fixators/ or splints/ or orthotic devices/ or athletic tape/ or braces/ </w:t>
            </w:r>
          </w:p>
          <w:p w14:paraId="19E4EA59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3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Rehabilitation/</w:t>
            </w:r>
          </w:p>
          <w:p w14:paraId="7DFF0CA1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4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“</w:t>
            </w:r>
            <w:proofErr w:type="gram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ysical and Rehabilitation Medicine”/</w:t>
            </w:r>
          </w:p>
          <w:p w14:paraId="3C947473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5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onservative OR rehabilitation OR physical 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rap</w:t>
            </w:r>
            <w:proofErr w:type="spell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 OR occupational 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rap</w:t>
            </w:r>
            <w:proofErr w:type="spell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 OR splint* OR orthotic* OR 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thos</w:t>
            </w:r>
            <w:proofErr w:type="spell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on?surgical</w:t>
            </w:r>
            <w:proofErr w:type="spell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.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</w:p>
          <w:p w14:paraId="26443246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6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 OR 10 OR 11 OR 12 OR 13 OR 14 OR 15</w:t>
            </w:r>
          </w:p>
          <w:p w14:paraId="214980BF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7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 AND 8 AND 16</w:t>
            </w:r>
          </w:p>
          <w:p w14:paraId="1BDCE6A5" w14:textId="77777777" w:rsidR="00EC73C3" w:rsidRPr="001F7637" w:rsidRDefault="00EC73C3" w:rsidP="00A92596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8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imit 17 to “humans only (removed records about animals)”</w:t>
            </w:r>
          </w:p>
        </w:tc>
      </w:tr>
      <w:tr w:rsidR="00EC73C3" w:rsidRPr="001F7637" w14:paraId="16F3F50C" w14:textId="77777777" w:rsidTr="00A92596">
        <w:trPr>
          <w:trHeight w:val="3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hideMark/>
          </w:tcPr>
          <w:p w14:paraId="1A637888" w14:textId="5EE0F2F2" w:rsidR="00EC73C3" w:rsidRPr="001F7637" w:rsidRDefault="00EC73C3" w:rsidP="008E235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mbase (n=</w:t>
            </w:r>
            <w:r w:rsidR="00B669B7">
              <w:rPr>
                <w:rFonts w:ascii="Arial" w:hAnsi="Arial" w:cs="Arial"/>
                <w:color w:val="000000"/>
                <w:sz w:val="20"/>
                <w:szCs w:val="20"/>
              </w:rPr>
              <w:t>3599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56" w:type="dxa"/>
            <w:hideMark/>
          </w:tcPr>
          <w:p w14:paraId="7513B772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fracture/</w:t>
            </w:r>
          </w:p>
          <w:p w14:paraId="1071798B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2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fracture healing/</w:t>
            </w:r>
          </w:p>
          <w:p w14:paraId="6C5076FA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3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racture*.tw</w:t>
            </w:r>
          </w:p>
          <w:p w14:paraId="65F13879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4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 OR 2 OR 3</w:t>
            </w:r>
          </w:p>
          <w:p w14:paraId="72106A46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5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proximal phalanx/ or exp finger phalanx/ or exp phalanx fracture/ or exp phalanx/</w:t>
            </w:r>
          </w:p>
          <w:p w14:paraId="7AC9E3FB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6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finger fracture/ or exp hand fracture/</w:t>
            </w:r>
          </w:p>
          <w:p w14:paraId="2E3C0B65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7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finger injury/ or finger phalanx/</w:t>
            </w:r>
          </w:p>
          <w:p w14:paraId="508DFB3B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>8.  </w:t>
            </w:r>
            <w:proofErr w:type="gramStart"/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inger* or phalanx*).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</w:p>
          <w:p w14:paraId="71EBE298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9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 OR 6 OR 7 OR 8</w:t>
            </w:r>
          </w:p>
          <w:p w14:paraId="0160CB19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0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fracture treatment/ or exp closed fracture reduction/</w:t>
            </w:r>
          </w:p>
          <w:p w14:paraId="795C2484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1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conservative treatment/</w:t>
            </w:r>
          </w:p>
          <w:p w14:paraId="5EF1E320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2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physiotherapy/</w:t>
            </w:r>
          </w:p>
          <w:p w14:paraId="00A31BB8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3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occupational therapy/</w:t>
            </w:r>
          </w:p>
          <w:p w14:paraId="0C6B1433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4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dynamic exercise/</w:t>
            </w:r>
          </w:p>
          <w:p w14:paraId="02F29E68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5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rehabilitation/</w:t>
            </w:r>
          </w:p>
          <w:p w14:paraId="30B3AB66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6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splint/</w:t>
            </w:r>
          </w:p>
          <w:p w14:paraId="77C33F4F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7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orthosis/</w:t>
            </w:r>
          </w:p>
          <w:p w14:paraId="1860AB55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8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athletic tape/</w:t>
            </w:r>
          </w:p>
          <w:p w14:paraId="4F998DDB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9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brace/ or exp case brace/</w:t>
            </w:r>
          </w:p>
          <w:p w14:paraId="50E3EA51" w14:textId="425A0E0A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20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</w:t>
            </w:r>
            <w:r w:rsidR="00D85F8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complement fixation test/ or exp eye fixation/</w:t>
            </w:r>
          </w:p>
          <w:p w14:paraId="52A10482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21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onservative OR rehabilitation OR physical 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rap</w:t>
            </w:r>
            <w:proofErr w:type="spell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 OR physiotherapy* or occupational 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rap</w:t>
            </w:r>
            <w:proofErr w:type="spell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 OR split* OR orthotic* OR dynamic treatment Or tape Or brace OR 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thos</w:t>
            </w:r>
            <w:proofErr w:type="spell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on?surgical</w:t>
            </w:r>
            <w:proofErr w:type="spell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.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</w:p>
          <w:p w14:paraId="0636DC53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22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 OR 11 OR 12 OR 13 OR 14 OR 15 OR 16 OR 17 OR 18 OR 19 OR 20 OR 21</w:t>
            </w:r>
          </w:p>
          <w:p w14:paraId="01AF219D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23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 AND 9 AND 22</w:t>
            </w:r>
          </w:p>
          <w:p w14:paraId="36A9461F" w14:textId="77777777" w:rsidR="00EC73C3" w:rsidRPr="001F7637" w:rsidRDefault="00EC73C3" w:rsidP="008E2358">
            <w:pPr>
              <w:spacing w:line="480" w:lineRule="auto"/>
              <w:ind w:left="72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24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imit 23 to human</w:t>
            </w:r>
          </w:p>
        </w:tc>
      </w:tr>
      <w:tr w:rsidR="00EC73C3" w:rsidRPr="001F7637" w14:paraId="111DAFE2" w14:textId="77777777" w:rsidTr="00A92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hideMark/>
          </w:tcPr>
          <w:p w14:paraId="280C996A" w14:textId="312FE437" w:rsidR="00EC73C3" w:rsidRPr="001F7637" w:rsidRDefault="00EC73C3" w:rsidP="008E235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mcare (n=11</w:t>
            </w:r>
            <w:r w:rsidR="00B669B7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56" w:type="dxa"/>
            <w:hideMark/>
          </w:tcPr>
          <w:p w14:paraId="06663900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fracture/</w:t>
            </w:r>
          </w:p>
          <w:p w14:paraId="1AA55F0A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2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fracture healing/</w:t>
            </w:r>
          </w:p>
          <w:p w14:paraId="553BB249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3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racture*.tw</w:t>
            </w:r>
          </w:p>
          <w:p w14:paraId="6E338870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4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 OR 2 OR 3</w:t>
            </w:r>
          </w:p>
          <w:p w14:paraId="4A061C6F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5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proximal phalanx/ or exp finger phalanx/ or exp phalanx fracture/ or exp phalanx/</w:t>
            </w:r>
          </w:p>
          <w:p w14:paraId="677DAFF4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6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finger fracture/ or exp hand fracture/</w:t>
            </w:r>
          </w:p>
          <w:p w14:paraId="5BD4177A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7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finger injury/ or finger phalanx/</w:t>
            </w:r>
          </w:p>
          <w:p w14:paraId="72959C7A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>8.  </w:t>
            </w:r>
            <w:proofErr w:type="gramStart"/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inger* or phalanx*).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</w:p>
          <w:p w14:paraId="70A0E981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9.   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 OR 6 OR 7 OR 8</w:t>
            </w:r>
          </w:p>
          <w:p w14:paraId="682AFD5C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0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fracture treatment/ or exp closed fracture reduction/</w:t>
            </w:r>
          </w:p>
          <w:p w14:paraId="5446AA3B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1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conservative treatment/</w:t>
            </w:r>
          </w:p>
          <w:p w14:paraId="35FD8448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2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physiotherapy/</w:t>
            </w:r>
          </w:p>
          <w:p w14:paraId="59C898BE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3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occupational therapy/</w:t>
            </w:r>
          </w:p>
          <w:p w14:paraId="7F98A203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4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dynamic exercise/</w:t>
            </w:r>
          </w:p>
          <w:p w14:paraId="1D8C49FF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5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rehabilitation/</w:t>
            </w:r>
          </w:p>
          <w:p w14:paraId="29FF8DAF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6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splint/</w:t>
            </w:r>
          </w:p>
          <w:p w14:paraId="4BEB4871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7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orthosis/</w:t>
            </w:r>
          </w:p>
          <w:p w14:paraId="1C46F709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8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athletic tape/</w:t>
            </w:r>
          </w:p>
          <w:p w14:paraId="697FE1E5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19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p brace/ or exp case brace/</w:t>
            </w:r>
          </w:p>
          <w:p w14:paraId="6A09EEEC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20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o complement fixation test/ or exp eye fixation/</w:t>
            </w:r>
          </w:p>
          <w:p w14:paraId="1A1FC0AF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21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onservative OR rehabilitation OR physical 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rap</w:t>
            </w:r>
            <w:proofErr w:type="spell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 OR physiotherapy* or occupational 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rap</w:t>
            </w:r>
            <w:proofErr w:type="spell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 OR split* OR orthotic* OR dynamic treatment Or tape Or brace OR 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rthos</w:t>
            </w:r>
            <w:proofErr w:type="spell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on?surgical</w:t>
            </w:r>
            <w:proofErr w:type="spellEnd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.</w:t>
            </w:r>
            <w:proofErr w:type="spellStart"/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</w:p>
          <w:p w14:paraId="4F2FB118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22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 OR 11 OR 12 OR 13 OR 14 OR 15 OR 16 OR 17 OR 18 OR 19 OR 20 OR 21</w:t>
            </w:r>
          </w:p>
          <w:p w14:paraId="73A9D668" w14:textId="77777777" w:rsidR="00EC73C3" w:rsidRPr="001F7637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23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 AND 9 AND 22</w:t>
            </w:r>
          </w:p>
          <w:p w14:paraId="7DD4D7E6" w14:textId="77777777" w:rsidR="00EC73C3" w:rsidRDefault="00EC73C3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 xml:space="preserve">24.  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imit 23 to human</w:t>
            </w:r>
          </w:p>
          <w:p w14:paraId="55935B2D" w14:textId="77777777" w:rsidR="00243F82" w:rsidRPr="001F7637" w:rsidRDefault="00243F82" w:rsidP="008E2358">
            <w:pPr>
              <w:spacing w:line="480" w:lineRule="auto"/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73C3" w:rsidRPr="001F7637" w14:paraId="6183570F" w14:textId="77777777" w:rsidTr="00A92596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hideMark/>
          </w:tcPr>
          <w:p w14:paraId="3AF11F1C" w14:textId="243436FA" w:rsidR="00EC73C3" w:rsidRPr="001F7637" w:rsidRDefault="00EC73C3" w:rsidP="008E235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WHO ICTRP (n=2</w:t>
            </w:r>
            <w:r w:rsidR="00B669B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56" w:type="dxa"/>
            <w:hideMark/>
          </w:tcPr>
          <w:p w14:paraId="4F433CE1" w14:textId="77777777" w:rsidR="00EC73C3" w:rsidRPr="001F7637" w:rsidRDefault="00EC73C3" w:rsidP="008E2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alanx OR phalangeal OR phalanges OR finger OR fingers</w:t>
            </w:r>
          </w:p>
        </w:tc>
      </w:tr>
      <w:tr w:rsidR="00EC73C3" w:rsidRPr="001F7637" w14:paraId="50E66DD9" w14:textId="77777777" w:rsidTr="00A92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hideMark/>
          </w:tcPr>
          <w:p w14:paraId="06AFB3B1" w14:textId="31A936BA" w:rsidR="00EC73C3" w:rsidRPr="001F7637" w:rsidRDefault="00EC73C3" w:rsidP="008E235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>ANZCTR (n=2</w:t>
            </w:r>
            <w:r w:rsidR="00B669B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56" w:type="dxa"/>
            <w:hideMark/>
          </w:tcPr>
          <w:p w14:paraId="1D8D4D97" w14:textId="77777777" w:rsidR="00EC73C3" w:rsidRPr="001F7637" w:rsidRDefault="00EC73C3" w:rsidP="008E2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alanges OR Phalangeal OR Phalanx OR Fingers OR Finger</w:t>
            </w:r>
          </w:p>
        </w:tc>
      </w:tr>
      <w:tr w:rsidR="00EC73C3" w:rsidRPr="001F7637" w14:paraId="27861E43" w14:textId="77777777" w:rsidTr="00A92596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hideMark/>
          </w:tcPr>
          <w:p w14:paraId="33110F6D" w14:textId="3656E881" w:rsidR="00EC73C3" w:rsidRPr="001F7637" w:rsidRDefault="00EC73C3" w:rsidP="008E235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>ClinicalTrials.gov (n=2</w:t>
            </w:r>
            <w:r w:rsidR="00B669B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56" w:type="dxa"/>
            <w:hideMark/>
          </w:tcPr>
          <w:p w14:paraId="30898A29" w14:textId="77777777" w:rsidR="00EC73C3" w:rsidRPr="001F7637" w:rsidRDefault="00EC73C3" w:rsidP="008E23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alanx Fracture Hand OR Finger Fracture OR Finger Injuries</w:t>
            </w:r>
          </w:p>
        </w:tc>
      </w:tr>
      <w:tr w:rsidR="00EC73C3" w:rsidRPr="001F7637" w14:paraId="437C6895" w14:textId="77777777" w:rsidTr="00A92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hideMark/>
          </w:tcPr>
          <w:p w14:paraId="5F43C23C" w14:textId="173D8479" w:rsidR="00EC73C3" w:rsidRPr="001F7637" w:rsidRDefault="00EC73C3" w:rsidP="008E235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>CENTRAL (n=</w:t>
            </w:r>
            <w:r w:rsidR="00B669B7">
              <w:rPr>
                <w:rFonts w:ascii="Arial" w:hAnsi="Arial" w:cs="Arial"/>
                <w:color w:val="000000"/>
                <w:sz w:val="20"/>
                <w:szCs w:val="20"/>
              </w:rPr>
              <w:t>1164</w:t>
            </w:r>
            <w:r w:rsidRPr="001F763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56" w:type="dxa"/>
            <w:hideMark/>
          </w:tcPr>
          <w:p w14:paraId="457F6617" w14:textId="77777777" w:rsidR="00EC73C3" w:rsidRPr="001F7637" w:rsidRDefault="00EC73C3" w:rsidP="008E235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763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Phalanx OR phalanges OR phalangeal OR finger OR fingers) AND (fracture OR fractures OR injury OR injuries)</w:t>
            </w:r>
          </w:p>
        </w:tc>
      </w:tr>
    </w:tbl>
    <w:p w14:paraId="16C4E902" w14:textId="77777777" w:rsidR="00EC73C3" w:rsidRPr="00354197" w:rsidRDefault="00EC73C3" w:rsidP="00EC73C3">
      <w:pPr>
        <w:rPr>
          <w:rFonts w:ascii="Arial" w:hAnsi="Arial" w:cs="Arial"/>
        </w:rPr>
      </w:pPr>
    </w:p>
    <w:p w14:paraId="1B2BB324" w14:textId="77777777" w:rsidR="00EC73C3" w:rsidRPr="00354197" w:rsidRDefault="00EC73C3" w:rsidP="00EC73C3">
      <w:pPr>
        <w:spacing w:after="240"/>
        <w:rPr>
          <w:rFonts w:ascii="Arial" w:hAnsi="Arial" w:cs="Arial"/>
        </w:rPr>
      </w:pPr>
    </w:p>
    <w:p w14:paraId="7AD796BD" w14:textId="77777777" w:rsidR="00C66AFD" w:rsidRPr="00354197" w:rsidRDefault="00C66AFD">
      <w:pPr>
        <w:rPr>
          <w:rFonts w:ascii="Arial" w:hAnsi="Arial" w:cs="Arial"/>
        </w:rPr>
      </w:pPr>
    </w:p>
    <w:sectPr w:rsidR="00C66AFD" w:rsidRPr="00354197" w:rsidSect="00B909ED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EA09F" w14:textId="77777777" w:rsidR="00B909ED" w:rsidRDefault="00B909ED" w:rsidP="00151492">
      <w:r>
        <w:separator/>
      </w:r>
    </w:p>
  </w:endnote>
  <w:endnote w:type="continuationSeparator" w:id="0">
    <w:p w14:paraId="23A05E9F" w14:textId="77777777" w:rsidR="00B909ED" w:rsidRDefault="00B909ED" w:rsidP="00151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70D03" w14:textId="77777777" w:rsidR="00B909ED" w:rsidRDefault="00B909ED" w:rsidP="00151492">
      <w:r>
        <w:separator/>
      </w:r>
    </w:p>
  </w:footnote>
  <w:footnote w:type="continuationSeparator" w:id="0">
    <w:p w14:paraId="2B340FDE" w14:textId="77777777" w:rsidR="00B909ED" w:rsidRDefault="00B909ED" w:rsidP="001514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2884292"/>
      <w:docPartObj>
        <w:docPartGallery w:val="Page Numbers (Top of Page)"/>
        <w:docPartUnique/>
      </w:docPartObj>
    </w:sdtPr>
    <w:sdtContent>
      <w:p w14:paraId="595528FC" w14:textId="5B30ED20" w:rsidR="00151492" w:rsidRDefault="00151492" w:rsidP="00AF340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38DFA1" w14:textId="77777777" w:rsidR="00151492" w:rsidRDefault="00151492" w:rsidP="0015149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-1737773394"/>
      <w:docPartObj>
        <w:docPartGallery w:val="Page Numbers (Top of Page)"/>
        <w:docPartUnique/>
      </w:docPartObj>
    </w:sdtPr>
    <w:sdtContent>
      <w:p w14:paraId="12FA8971" w14:textId="78D51EEC" w:rsidR="00151492" w:rsidRPr="00151492" w:rsidRDefault="00151492" w:rsidP="00AF3409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151492">
          <w:rPr>
            <w:rStyle w:val="PageNumber"/>
            <w:rFonts w:ascii="Arial" w:hAnsi="Arial" w:cs="Arial"/>
          </w:rPr>
          <w:fldChar w:fldCharType="begin"/>
        </w:r>
        <w:r w:rsidRPr="00151492">
          <w:rPr>
            <w:rStyle w:val="PageNumber"/>
            <w:rFonts w:ascii="Arial" w:hAnsi="Arial" w:cs="Arial"/>
          </w:rPr>
          <w:instrText xml:space="preserve"> PAGE </w:instrText>
        </w:r>
        <w:r w:rsidRPr="00151492">
          <w:rPr>
            <w:rStyle w:val="PageNumber"/>
            <w:rFonts w:ascii="Arial" w:hAnsi="Arial" w:cs="Arial"/>
          </w:rPr>
          <w:fldChar w:fldCharType="separate"/>
        </w:r>
        <w:r w:rsidRPr="00151492">
          <w:rPr>
            <w:rStyle w:val="PageNumber"/>
            <w:rFonts w:ascii="Arial" w:hAnsi="Arial" w:cs="Arial"/>
            <w:noProof/>
          </w:rPr>
          <w:t>1</w:t>
        </w:r>
        <w:r w:rsidRPr="00151492">
          <w:rPr>
            <w:rStyle w:val="PageNumber"/>
            <w:rFonts w:ascii="Arial" w:hAnsi="Arial" w:cs="Arial"/>
          </w:rPr>
          <w:fldChar w:fldCharType="end"/>
        </w:r>
      </w:p>
    </w:sdtContent>
  </w:sdt>
  <w:p w14:paraId="3F5D9298" w14:textId="77777777" w:rsidR="00151492" w:rsidRDefault="00151492" w:rsidP="0015149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1A8"/>
    <w:rsid w:val="00011DCF"/>
    <w:rsid w:val="000172A5"/>
    <w:rsid w:val="000256C8"/>
    <w:rsid w:val="00036D9F"/>
    <w:rsid w:val="00043017"/>
    <w:rsid w:val="00043F26"/>
    <w:rsid w:val="000571B1"/>
    <w:rsid w:val="0005745C"/>
    <w:rsid w:val="00057DE7"/>
    <w:rsid w:val="00060A7E"/>
    <w:rsid w:val="000657B7"/>
    <w:rsid w:val="00072853"/>
    <w:rsid w:val="00072F30"/>
    <w:rsid w:val="00072F3E"/>
    <w:rsid w:val="00082E3F"/>
    <w:rsid w:val="0008353E"/>
    <w:rsid w:val="00092546"/>
    <w:rsid w:val="00092F04"/>
    <w:rsid w:val="00094B6B"/>
    <w:rsid w:val="000B0F36"/>
    <w:rsid w:val="000B2535"/>
    <w:rsid w:val="000B4588"/>
    <w:rsid w:val="000C1748"/>
    <w:rsid w:val="000C1B2F"/>
    <w:rsid w:val="000D310F"/>
    <w:rsid w:val="000D32A2"/>
    <w:rsid w:val="000D56C7"/>
    <w:rsid w:val="000D6D18"/>
    <w:rsid w:val="000E1AE3"/>
    <w:rsid w:val="000E3D2D"/>
    <w:rsid w:val="000E7012"/>
    <w:rsid w:val="000E7A3A"/>
    <w:rsid w:val="00103350"/>
    <w:rsid w:val="00103396"/>
    <w:rsid w:val="0010611A"/>
    <w:rsid w:val="00107489"/>
    <w:rsid w:val="00110BE0"/>
    <w:rsid w:val="0011208B"/>
    <w:rsid w:val="00116A20"/>
    <w:rsid w:val="00117812"/>
    <w:rsid w:val="00121FB2"/>
    <w:rsid w:val="0012262E"/>
    <w:rsid w:val="00123B2F"/>
    <w:rsid w:val="00126C3F"/>
    <w:rsid w:val="001352D0"/>
    <w:rsid w:val="00136E9C"/>
    <w:rsid w:val="00141FD8"/>
    <w:rsid w:val="00150A50"/>
    <w:rsid w:val="00151492"/>
    <w:rsid w:val="00157DAF"/>
    <w:rsid w:val="00161A96"/>
    <w:rsid w:val="00161E77"/>
    <w:rsid w:val="00174C4A"/>
    <w:rsid w:val="00176E9C"/>
    <w:rsid w:val="0018363D"/>
    <w:rsid w:val="00191F69"/>
    <w:rsid w:val="001942F8"/>
    <w:rsid w:val="001B3F95"/>
    <w:rsid w:val="001C18BD"/>
    <w:rsid w:val="001C63BD"/>
    <w:rsid w:val="001C6E57"/>
    <w:rsid w:val="001D42E3"/>
    <w:rsid w:val="001E7687"/>
    <w:rsid w:val="001E78E5"/>
    <w:rsid w:val="001F041C"/>
    <w:rsid w:val="001F7637"/>
    <w:rsid w:val="00202544"/>
    <w:rsid w:val="002058B9"/>
    <w:rsid w:val="00207E9C"/>
    <w:rsid w:val="00213C50"/>
    <w:rsid w:val="002141D0"/>
    <w:rsid w:val="00214BE3"/>
    <w:rsid w:val="00214FA0"/>
    <w:rsid w:val="002207B4"/>
    <w:rsid w:val="00227D36"/>
    <w:rsid w:val="00234356"/>
    <w:rsid w:val="0023602D"/>
    <w:rsid w:val="002419AA"/>
    <w:rsid w:val="00243F82"/>
    <w:rsid w:val="00245209"/>
    <w:rsid w:val="00247ABD"/>
    <w:rsid w:val="00255937"/>
    <w:rsid w:val="00255FB7"/>
    <w:rsid w:val="00261007"/>
    <w:rsid w:val="0026536A"/>
    <w:rsid w:val="002659C3"/>
    <w:rsid w:val="0026673E"/>
    <w:rsid w:val="00266AF2"/>
    <w:rsid w:val="00271C83"/>
    <w:rsid w:val="002726A3"/>
    <w:rsid w:val="00276BFB"/>
    <w:rsid w:val="00285BFF"/>
    <w:rsid w:val="00285FCB"/>
    <w:rsid w:val="00292AC1"/>
    <w:rsid w:val="00293F18"/>
    <w:rsid w:val="00294EBA"/>
    <w:rsid w:val="002979C5"/>
    <w:rsid w:val="002A1264"/>
    <w:rsid w:val="002A6FA2"/>
    <w:rsid w:val="002C04BF"/>
    <w:rsid w:val="002C330D"/>
    <w:rsid w:val="002C664C"/>
    <w:rsid w:val="002C7FD9"/>
    <w:rsid w:val="002D39A7"/>
    <w:rsid w:val="002D5A30"/>
    <w:rsid w:val="002D7898"/>
    <w:rsid w:val="002E0283"/>
    <w:rsid w:val="002E19E4"/>
    <w:rsid w:val="002E53E4"/>
    <w:rsid w:val="002F2279"/>
    <w:rsid w:val="002F38F3"/>
    <w:rsid w:val="002F5C4B"/>
    <w:rsid w:val="00321AB9"/>
    <w:rsid w:val="00321EB7"/>
    <w:rsid w:val="003349B3"/>
    <w:rsid w:val="00341DB1"/>
    <w:rsid w:val="00346EBA"/>
    <w:rsid w:val="003472CA"/>
    <w:rsid w:val="00352C41"/>
    <w:rsid w:val="00352DB1"/>
    <w:rsid w:val="00354197"/>
    <w:rsid w:val="003600C5"/>
    <w:rsid w:val="00363EF8"/>
    <w:rsid w:val="00364324"/>
    <w:rsid w:val="003672DC"/>
    <w:rsid w:val="003700BE"/>
    <w:rsid w:val="00372C0A"/>
    <w:rsid w:val="00376D47"/>
    <w:rsid w:val="00384027"/>
    <w:rsid w:val="00390EDA"/>
    <w:rsid w:val="003951AD"/>
    <w:rsid w:val="003975A9"/>
    <w:rsid w:val="003A329E"/>
    <w:rsid w:val="003A7B0A"/>
    <w:rsid w:val="003B4322"/>
    <w:rsid w:val="003B5D37"/>
    <w:rsid w:val="003C2A22"/>
    <w:rsid w:val="003C37A5"/>
    <w:rsid w:val="003C424B"/>
    <w:rsid w:val="003C60ED"/>
    <w:rsid w:val="003C624E"/>
    <w:rsid w:val="003D3CFE"/>
    <w:rsid w:val="003D76B7"/>
    <w:rsid w:val="003D798B"/>
    <w:rsid w:val="003E0B19"/>
    <w:rsid w:val="003E4560"/>
    <w:rsid w:val="003E5F44"/>
    <w:rsid w:val="003F24A4"/>
    <w:rsid w:val="003F2A3F"/>
    <w:rsid w:val="003F323C"/>
    <w:rsid w:val="00401B28"/>
    <w:rsid w:val="0040349D"/>
    <w:rsid w:val="00410B5D"/>
    <w:rsid w:val="0041232F"/>
    <w:rsid w:val="00423DD5"/>
    <w:rsid w:val="004312AE"/>
    <w:rsid w:val="00434652"/>
    <w:rsid w:val="00442B6E"/>
    <w:rsid w:val="004465E9"/>
    <w:rsid w:val="00446A6C"/>
    <w:rsid w:val="00451D6D"/>
    <w:rsid w:val="00452FCC"/>
    <w:rsid w:val="00453467"/>
    <w:rsid w:val="0046258D"/>
    <w:rsid w:val="00462EA9"/>
    <w:rsid w:val="00466163"/>
    <w:rsid w:val="00466C91"/>
    <w:rsid w:val="004735E7"/>
    <w:rsid w:val="00476837"/>
    <w:rsid w:val="00476C13"/>
    <w:rsid w:val="00477CBF"/>
    <w:rsid w:val="004824A4"/>
    <w:rsid w:val="00482F8D"/>
    <w:rsid w:val="0048341C"/>
    <w:rsid w:val="004842BD"/>
    <w:rsid w:val="00486FA6"/>
    <w:rsid w:val="0049643D"/>
    <w:rsid w:val="004A1F4F"/>
    <w:rsid w:val="004A44B3"/>
    <w:rsid w:val="004A4815"/>
    <w:rsid w:val="004A5C7F"/>
    <w:rsid w:val="004B27C4"/>
    <w:rsid w:val="004B5BE8"/>
    <w:rsid w:val="004C0A0C"/>
    <w:rsid w:val="004C418F"/>
    <w:rsid w:val="004C4E1F"/>
    <w:rsid w:val="004C65B9"/>
    <w:rsid w:val="004D0C48"/>
    <w:rsid w:val="004D382B"/>
    <w:rsid w:val="004D6270"/>
    <w:rsid w:val="004E216E"/>
    <w:rsid w:val="004E2D9C"/>
    <w:rsid w:val="004E2FD8"/>
    <w:rsid w:val="004F282A"/>
    <w:rsid w:val="004F2DDF"/>
    <w:rsid w:val="00510FEE"/>
    <w:rsid w:val="00511FDC"/>
    <w:rsid w:val="00515F14"/>
    <w:rsid w:val="005163D1"/>
    <w:rsid w:val="00522417"/>
    <w:rsid w:val="00530733"/>
    <w:rsid w:val="00540630"/>
    <w:rsid w:val="00540E6D"/>
    <w:rsid w:val="00544BDB"/>
    <w:rsid w:val="00544D04"/>
    <w:rsid w:val="00554963"/>
    <w:rsid w:val="0055728D"/>
    <w:rsid w:val="00560AFD"/>
    <w:rsid w:val="00561807"/>
    <w:rsid w:val="00572BB8"/>
    <w:rsid w:val="005749B0"/>
    <w:rsid w:val="0057741F"/>
    <w:rsid w:val="00581341"/>
    <w:rsid w:val="005920BB"/>
    <w:rsid w:val="005A45F7"/>
    <w:rsid w:val="005A46B9"/>
    <w:rsid w:val="005A4AFB"/>
    <w:rsid w:val="005A5426"/>
    <w:rsid w:val="005A5E49"/>
    <w:rsid w:val="005B19E2"/>
    <w:rsid w:val="005B6FA2"/>
    <w:rsid w:val="005C08E2"/>
    <w:rsid w:val="005C29E2"/>
    <w:rsid w:val="005C3A5B"/>
    <w:rsid w:val="005C66E4"/>
    <w:rsid w:val="005C6E0F"/>
    <w:rsid w:val="005D3CF0"/>
    <w:rsid w:val="005D6EBC"/>
    <w:rsid w:val="005E1464"/>
    <w:rsid w:val="005E4112"/>
    <w:rsid w:val="005E6FA9"/>
    <w:rsid w:val="005E6FCA"/>
    <w:rsid w:val="00604871"/>
    <w:rsid w:val="006130B6"/>
    <w:rsid w:val="00615C65"/>
    <w:rsid w:val="0061759E"/>
    <w:rsid w:val="00621D19"/>
    <w:rsid w:val="00623817"/>
    <w:rsid w:val="00623AF0"/>
    <w:rsid w:val="006373DB"/>
    <w:rsid w:val="00655556"/>
    <w:rsid w:val="006619B8"/>
    <w:rsid w:val="00677EC9"/>
    <w:rsid w:val="006854B2"/>
    <w:rsid w:val="00687A31"/>
    <w:rsid w:val="00692419"/>
    <w:rsid w:val="00692D80"/>
    <w:rsid w:val="00697B6B"/>
    <w:rsid w:val="006B3437"/>
    <w:rsid w:val="006B632E"/>
    <w:rsid w:val="006B6EFC"/>
    <w:rsid w:val="006D3C04"/>
    <w:rsid w:val="006D51B8"/>
    <w:rsid w:val="006E6FCD"/>
    <w:rsid w:val="006F0AB3"/>
    <w:rsid w:val="006F13AF"/>
    <w:rsid w:val="00700D90"/>
    <w:rsid w:val="00702163"/>
    <w:rsid w:val="00705CF8"/>
    <w:rsid w:val="00710011"/>
    <w:rsid w:val="00714655"/>
    <w:rsid w:val="00722F61"/>
    <w:rsid w:val="00724535"/>
    <w:rsid w:val="00724E2F"/>
    <w:rsid w:val="007254D5"/>
    <w:rsid w:val="00727975"/>
    <w:rsid w:val="0073534B"/>
    <w:rsid w:val="00737F5B"/>
    <w:rsid w:val="00750A22"/>
    <w:rsid w:val="00753FE6"/>
    <w:rsid w:val="00762456"/>
    <w:rsid w:val="00766E30"/>
    <w:rsid w:val="00780911"/>
    <w:rsid w:val="0078123B"/>
    <w:rsid w:val="00785A9D"/>
    <w:rsid w:val="007872F6"/>
    <w:rsid w:val="007A27F4"/>
    <w:rsid w:val="007B3234"/>
    <w:rsid w:val="007B500F"/>
    <w:rsid w:val="007C0499"/>
    <w:rsid w:val="007C4949"/>
    <w:rsid w:val="007C66AC"/>
    <w:rsid w:val="007D4678"/>
    <w:rsid w:val="007E579D"/>
    <w:rsid w:val="007F1BA3"/>
    <w:rsid w:val="007F5192"/>
    <w:rsid w:val="0080213A"/>
    <w:rsid w:val="00805665"/>
    <w:rsid w:val="008070A4"/>
    <w:rsid w:val="00807ABC"/>
    <w:rsid w:val="00815625"/>
    <w:rsid w:val="00816C11"/>
    <w:rsid w:val="008203A1"/>
    <w:rsid w:val="00822F94"/>
    <w:rsid w:val="008238DA"/>
    <w:rsid w:val="008265E1"/>
    <w:rsid w:val="00831918"/>
    <w:rsid w:val="00831BF2"/>
    <w:rsid w:val="0083357B"/>
    <w:rsid w:val="00833D48"/>
    <w:rsid w:val="008412DD"/>
    <w:rsid w:val="00847376"/>
    <w:rsid w:val="0085143D"/>
    <w:rsid w:val="0086190C"/>
    <w:rsid w:val="00866143"/>
    <w:rsid w:val="00870F62"/>
    <w:rsid w:val="0087279B"/>
    <w:rsid w:val="0088611F"/>
    <w:rsid w:val="00893F79"/>
    <w:rsid w:val="008A3C5F"/>
    <w:rsid w:val="008B03F5"/>
    <w:rsid w:val="008B20F4"/>
    <w:rsid w:val="008B31DF"/>
    <w:rsid w:val="008B4784"/>
    <w:rsid w:val="008C12EC"/>
    <w:rsid w:val="008C626A"/>
    <w:rsid w:val="008C6AD3"/>
    <w:rsid w:val="008D122A"/>
    <w:rsid w:val="008D42CA"/>
    <w:rsid w:val="008D61CD"/>
    <w:rsid w:val="008E2358"/>
    <w:rsid w:val="008E73EF"/>
    <w:rsid w:val="008F057F"/>
    <w:rsid w:val="00910482"/>
    <w:rsid w:val="00911829"/>
    <w:rsid w:val="009140EE"/>
    <w:rsid w:val="009143D9"/>
    <w:rsid w:val="00921907"/>
    <w:rsid w:val="00932A43"/>
    <w:rsid w:val="00936D31"/>
    <w:rsid w:val="009372F3"/>
    <w:rsid w:val="00951FB9"/>
    <w:rsid w:val="00954526"/>
    <w:rsid w:val="009757ED"/>
    <w:rsid w:val="0098359B"/>
    <w:rsid w:val="00983ED1"/>
    <w:rsid w:val="00986D06"/>
    <w:rsid w:val="00990553"/>
    <w:rsid w:val="009921C2"/>
    <w:rsid w:val="0099419F"/>
    <w:rsid w:val="009A2D29"/>
    <w:rsid w:val="009A3564"/>
    <w:rsid w:val="009A756E"/>
    <w:rsid w:val="009B3630"/>
    <w:rsid w:val="009C17AD"/>
    <w:rsid w:val="009C6521"/>
    <w:rsid w:val="009C653B"/>
    <w:rsid w:val="009C6EA4"/>
    <w:rsid w:val="009D48FD"/>
    <w:rsid w:val="009D4AB8"/>
    <w:rsid w:val="009E0AAA"/>
    <w:rsid w:val="009E11A4"/>
    <w:rsid w:val="009E515C"/>
    <w:rsid w:val="009E57EB"/>
    <w:rsid w:val="009E5DA1"/>
    <w:rsid w:val="009F2E07"/>
    <w:rsid w:val="009F6445"/>
    <w:rsid w:val="009F7A44"/>
    <w:rsid w:val="009F7B30"/>
    <w:rsid w:val="00A10E60"/>
    <w:rsid w:val="00A11C80"/>
    <w:rsid w:val="00A20DD2"/>
    <w:rsid w:val="00A211A8"/>
    <w:rsid w:val="00A27277"/>
    <w:rsid w:val="00A30AC7"/>
    <w:rsid w:val="00A358B7"/>
    <w:rsid w:val="00A36DCE"/>
    <w:rsid w:val="00A37039"/>
    <w:rsid w:val="00A46375"/>
    <w:rsid w:val="00A46DAE"/>
    <w:rsid w:val="00A46E31"/>
    <w:rsid w:val="00A4794E"/>
    <w:rsid w:val="00A55DC0"/>
    <w:rsid w:val="00A631BC"/>
    <w:rsid w:val="00A64A56"/>
    <w:rsid w:val="00A67710"/>
    <w:rsid w:val="00A73C25"/>
    <w:rsid w:val="00A75028"/>
    <w:rsid w:val="00A8197F"/>
    <w:rsid w:val="00A8517A"/>
    <w:rsid w:val="00A9213C"/>
    <w:rsid w:val="00A92596"/>
    <w:rsid w:val="00A92B30"/>
    <w:rsid w:val="00A96780"/>
    <w:rsid w:val="00AA18A0"/>
    <w:rsid w:val="00AA3584"/>
    <w:rsid w:val="00AA7363"/>
    <w:rsid w:val="00AB55E2"/>
    <w:rsid w:val="00AB5A27"/>
    <w:rsid w:val="00AB7F14"/>
    <w:rsid w:val="00AC6CD4"/>
    <w:rsid w:val="00AD5C99"/>
    <w:rsid w:val="00AE2709"/>
    <w:rsid w:val="00AF2A87"/>
    <w:rsid w:val="00AF4AD4"/>
    <w:rsid w:val="00B06513"/>
    <w:rsid w:val="00B130BA"/>
    <w:rsid w:val="00B27CDE"/>
    <w:rsid w:val="00B32284"/>
    <w:rsid w:val="00B41702"/>
    <w:rsid w:val="00B426E9"/>
    <w:rsid w:val="00B51D8F"/>
    <w:rsid w:val="00B54176"/>
    <w:rsid w:val="00B573A3"/>
    <w:rsid w:val="00B6620B"/>
    <w:rsid w:val="00B66527"/>
    <w:rsid w:val="00B66743"/>
    <w:rsid w:val="00B669B7"/>
    <w:rsid w:val="00B66F83"/>
    <w:rsid w:val="00B718E9"/>
    <w:rsid w:val="00B76091"/>
    <w:rsid w:val="00B763E2"/>
    <w:rsid w:val="00B76788"/>
    <w:rsid w:val="00B8055D"/>
    <w:rsid w:val="00B87F53"/>
    <w:rsid w:val="00B909ED"/>
    <w:rsid w:val="00B92684"/>
    <w:rsid w:val="00BA28BF"/>
    <w:rsid w:val="00BA30F3"/>
    <w:rsid w:val="00BA74BC"/>
    <w:rsid w:val="00BB60F3"/>
    <w:rsid w:val="00BC01B5"/>
    <w:rsid w:val="00BC08F7"/>
    <w:rsid w:val="00BD053E"/>
    <w:rsid w:val="00BD0B66"/>
    <w:rsid w:val="00BD66DE"/>
    <w:rsid w:val="00BD6A18"/>
    <w:rsid w:val="00BE0DEA"/>
    <w:rsid w:val="00BE3EE8"/>
    <w:rsid w:val="00BF2632"/>
    <w:rsid w:val="00BF413A"/>
    <w:rsid w:val="00BF65DE"/>
    <w:rsid w:val="00C0543A"/>
    <w:rsid w:val="00C1192B"/>
    <w:rsid w:val="00C1541B"/>
    <w:rsid w:val="00C237C0"/>
    <w:rsid w:val="00C25969"/>
    <w:rsid w:val="00C31C78"/>
    <w:rsid w:val="00C31C83"/>
    <w:rsid w:val="00C34795"/>
    <w:rsid w:val="00C376FA"/>
    <w:rsid w:val="00C42D8E"/>
    <w:rsid w:val="00C51A0E"/>
    <w:rsid w:val="00C51EB5"/>
    <w:rsid w:val="00C52F3A"/>
    <w:rsid w:val="00C53ABA"/>
    <w:rsid w:val="00C54B19"/>
    <w:rsid w:val="00C55600"/>
    <w:rsid w:val="00C62454"/>
    <w:rsid w:val="00C62B85"/>
    <w:rsid w:val="00C63642"/>
    <w:rsid w:val="00C65EF6"/>
    <w:rsid w:val="00C66AFD"/>
    <w:rsid w:val="00C82F4A"/>
    <w:rsid w:val="00C9002C"/>
    <w:rsid w:val="00C911A2"/>
    <w:rsid w:val="00C922D6"/>
    <w:rsid w:val="00C965C1"/>
    <w:rsid w:val="00C96B11"/>
    <w:rsid w:val="00C9750C"/>
    <w:rsid w:val="00C97E08"/>
    <w:rsid w:val="00CA66B4"/>
    <w:rsid w:val="00CB2D61"/>
    <w:rsid w:val="00CB3708"/>
    <w:rsid w:val="00CB6C84"/>
    <w:rsid w:val="00CC24EC"/>
    <w:rsid w:val="00CD2029"/>
    <w:rsid w:val="00CD45F4"/>
    <w:rsid w:val="00CD48FA"/>
    <w:rsid w:val="00CE5507"/>
    <w:rsid w:val="00D00742"/>
    <w:rsid w:val="00D00B33"/>
    <w:rsid w:val="00D00DCB"/>
    <w:rsid w:val="00D04B76"/>
    <w:rsid w:val="00D24DC0"/>
    <w:rsid w:val="00D26400"/>
    <w:rsid w:val="00D35D6E"/>
    <w:rsid w:val="00D461E5"/>
    <w:rsid w:val="00D564CA"/>
    <w:rsid w:val="00D56896"/>
    <w:rsid w:val="00D639EB"/>
    <w:rsid w:val="00D75C04"/>
    <w:rsid w:val="00D85F88"/>
    <w:rsid w:val="00D86008"/>
    <w:rsid w:val="00D87419"/>
    <w:rsid w:val="00D93495"/>
    <w:rsid w:val="00D93A34"/>
    <w:rsid w:val="00D96B21"/>
    <w:rsid w:val="00D96F36"/>
    <w:rsid w:val="00DA240C"/>
    <w:rsid w:val="00DA279E"/>
    <w:rsid w:val="00DA6A6B"/>
    <w:rsid w:val="00DB40D9"/>
    <w:rsid w:val="00DC65DE"/>
    <w:rsid w:val="00DD1936"/>
    <w:rsid w:val="00DD3984"/>
    <w:rsid w:val="00DD5753"/>
    <w:rsid w:val="00DD75FF"/>
    <w:rsid w:val="00DE4A70"/>
    <w:rsid w:val="00DF0CBD"/>
    <w:rsid w:val="00DF3D04"/>
    <w:rsid w:val="00DF4EAD"/>
    <w:rsid w:val="00DF65FF"/>
    <w:rsid w:val="00E0343B"/>
    <w:rsid w:val="00E059A9"/>
    <w:rsid w:val="00E108C5"/>
    <w:rsid w:val="00E21B5B"/>
    <w:rsid w:val="00E2236C"/>
    <w:rsid w:val="00E226FB"/>
    <w:rsid w:val="00E22ACE"/>
    <w:rsid w:val="00E22D43"/>
    <w:rsid w:val="00E311ED"/>
    <w:rsid w:val="00E32DED"/>
    <w:rsid w:val="00E440A1"/>
    <w:rsid w:val="00E44E63"/>
    <w:rsid w:val="00E5318D"/>
    <w:rsid w:val="00E54495"/>
    <w:rsid w:val="00E55091"/>
    <w:rsid w:val="00E736A3"/>
    <w:rsid w:val="00E7492F"/>
    <w:rsid w:val="00E77C4E"/>
    <w:rsid w:val="00E815B3"/>
    <w:rsid w:val="00E81700"/>
    <w:rsid w:val="00E82685"/>
    <w:rsid w:val="00E85068"/>
    <w:rsid w:val="00E86E2A"/>
    <w:rsid w:val="00E932B8"/>
    <w:rsid w:val="00E942D6"/>
    <w:rsid w:val="00E956AC"/>
    <w:rsid w:val="00E97440"/>
    <w:rsid w:val="00EB18D3"/>
    <w:rsid w:val="00EB4AC6"/>
    <w:rsid w:val="00EB5208"/>
    <w:rsid w:val="00EB655A"/>
    <w:rsid w:val="00EB7501"/>
    <w:rsid w:val="00EC73C3"/>
    <w:rsid w:val="00ED28BB"/>
    <w:rsid w:val="00ED4722"/>
    <w:rsid w:val="00ED7709"/>
    <w:rsid w:val="00EE7995"/>
    <w:rsid w:val="00EF0A0E"/>
    <w:rsid w:val="00EF13A8"/>
    <w:rsid w:val="00EF4469"/>
    <w:rsid w:val="00F016CB"/>
    <w:rsid w:val="00F016D0"/>
    <w:rsid w:val="00F07F45"/>
    <w:rsid w:val="00F13C00"/>
    <w:rsid w:val="00F14AC0"/>
    <w:rsid w:val="00F14CA0"/>
    <w:rsid w:val="00F23EA7"/>
    <w:rsid w:val="00F32514"/>
    <w:rsid w:val="00F33849"/>
    <w:rsid w:val="00F34F5A"/>
    <w:rsid w:val="00F350BB"/>
    <w:rsid w:val="00F40E0F"/>
    <w:rsid w:val="00F46299"/>
    <w:rsid w:val="00F50A73"/>
    <w:rsid w:val="00F53E28"/>
    <w:rsid w:val="00F6341D"/>
    <w:rsid w:val="00F72209"/>
    <w:rsid w:val="00F80C5D"/>
    <w:rsid w:val="00F82F36"/>
    <w:rsid w:val="00F83D35"/>
    <w:rsid w:val="00F8727D"/>
    <w:rsid w:val="00F929FD"/>
    <w:rsid w:val="00F92CED"/>
    <w:rsid w:val="00F935AC"/>
    <w:rsid w:val="00F95C5B"/>
    <w:rsid w:val="00FA16DF"/>
    <w:rsid w:val="00FB11EC"/>
    <w:rsid w:val="00FB2FBE"/>
    <w:rsid w:val="00FC011D"/>
    <w:rsid w:val="00FC492E"/>
    <w:rsid w:val="00FD2658"/>
    <w:rsid w:val="00FD3036"/>
    <w:rsid w:val="00FD556E"/>
    <w:rsid w:val="00FD5DB4"/>
    <w:rsid w:val="00FD7B8B"/>
    <w:rsid w:val="00FE1F99"/>
    <w:rsid w:val="00FE27AD"/>
    <w:rsid w:val="00FF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F861C"/>
  <w14:defaultImageDpi w14:val="32767"/>
  <w15:chartTrackingRefBased/>
  <w15:docId w15:val="{8A35B999-4FF6-6D4F-8D40-6AE0B035E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C73C3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14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492"/>
    <w:rPr>
      <w:rFonts w:ascii="Times New Roman" w:eastAsia="Times New Roman" w:hAnsi="Times New Roman" w:cs="Times New Roman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1514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492"/>
    <w:rPr>
      <w:rFonts w:ascii="Times New Roman" w:eastAsia="Times New Roman" w:hAnsi="Times New Roman" w:cs="Times New Roman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51492"/>
  </w:style>
  <w:style w:type="character" w:styleId="LineNumber">
    <w:name w:val="line number"/>
    <w:basedOn w:val="DefaultParagraphFont"/>
    <w:uiPriority w:val="99"/>
    <w:semiHidden/>
    <w:unhideWhenUsed/>
    <w:rsid w:val="002E53E4"/>
  </w:style>
  <w:style w:type="table" w:styleId="PlainTable2">
    <w:name w:val="Plain Table 2"/>
    <w:basedOn w:val="TableNormal"/>
    <w:uiPriority w:val="42"/>
    <w:rsid w:val="008E235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B5D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D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D37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D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D37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E330B8-8B5C-514B-AF6C-D5539E08A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ng</dc:creator>
  <cp:keywords/>
  <dc:description/>
  <cp:lastModifiedBy>Min Zhang</cp:lastModifiedBy>
  <cp:revision>16</cp:revision>
  <dcterms:created xsi:type="dcterms:W3CDTF">2022-07-28T03:16:00Z</dcterms:created>
  <dcterms:modified xsi:type="dcterms:W3CDTF">2024-01-30T08:53:00Z</dcterms:modified>
</cp:coreProperties>
</file>